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03352" w14:textId="378825CE" w:rsidR="008F0146" w:rsidRPr="003E2B7D" w:rsidRDefault="003E2B7D" w:rsidP="008F0146">
      <w:pPr>
        <w:spacing w:line="360" w:lineRule="auto"/>
        <w:rPr>
          <w:rFonts w:asciiTheme="majorHAnsi" w:hAnsiTheme="majorHAnsi" w:cstheme="majorHAnsi" w:hint="eastAsia"/>
          <w:color w:val="000000"/>
          <w:sz w:val="20"/>
          <w:szCs w:val="20"/>
          <w:shd w:val="clear" w:color="auto" w:fill="FFFFFF"/>
        </w:rPr>
      </w:pPr>
      <w:bookmarkStart w:id="0" w:name="_Hlk142408223"/>
      <w:r>
        <w:rPr>
          <w:rFonts w:asciiTheme="majorHAnsi" w:hAnsiTheme="majorHAnsi" w:cstheme="majorHAnsi"/>
          <w:sz w:val="20"/>
          <w:szCs w:val="20"/>
          <w:shd w:val="clear" w:color="auto" w:fill="FFFFFF"/>
        </w:rPr>
        <w:t>Supplementary</w:t>
      </w:r>
      <w:r>
        <w:rPr>
          <w:rFonts w:asciiTheme="majorHAnsi" w:hAnsiTheme="majorHAnsi" w:cstheme="majorHAnsi" w:hint="eastAsia"/>
          <w:sz w:val="20"/>
          <w:szCs w:val="20"/>
          <w:shd w:val="clear" w:color="auto" w:fill="FFFFFF"/>
        </w:rPr>
        <w:t xml:space="preserve"> T</w:t>
      </w:r>
      <w:r>
        <w:rPr>
          <w:rFonts w:asciiTheme="majorHAnsi" w:hAnsiTheme="majorHAnsi" w:cstheme="majorHAnsi"/>
          <w:sz w:val="20"/>
          <w:szCs w:val="20"/>
          <w:shd w:val="clear" w:color="auto" w:fill="FFFFFF"/>
        </w:rPr>
        <w:t>able 1</w:t>
      </w:r>
      <w:bookmarkEnd w:id="0"/>
      <w:r>
        <w:rPr>
          <w:rFonts w:asciiTheme="majorHAnsi" w:hAnsiTheme="majorHAnsi" w:cstheme="majorHAnsi"/>
          <w:color w:val="000000"/>
          <w:sz w:val="20"/>
          <w:szCs w:val="20"/>
          <w:shd w:val="clear" w:color="auto" w:fill="FFFFFF"/>
        </w:rPr>
        <w:t>: The change of biopsy results after treatment</w:t>
      </w:r>
    </w:p>
    <w:tbl>
      <w:tblPr>
        <w:tblStyle w:val="a7"/>
        <w:tblW w:w="6658" w:type="dxa"/>
        <w:tblLayout w:type="fixed"/>
        <w:tblLook w:val="04A0" w:firstRow="1" w:lastRow="0" w:firstColumn="1" w:lastColumn="0" w:noHBand="0" w:noVBand="1"/>
      </w:tblPr>
      <w:tblGrid>
        <w:gridCol w:w="1838"/>
        <w:gridCol w:w="1134"/>
        <w:gridCol w:w="1276"/>
        <w:gridCol w:w="1276"/>
        <w:gridCol w:w="1134"/>
      </w:tblGrid>
      <w:tr w:rsidR="008F0146" w:rsidRPr="00B10FB0" w14:paraId="5C63B2EE" w14:textId="77777777" w:rsidTr="00A7793C">
        <w:trPr>
          <w:trHeight w:val="720"/>
        </w:trPr>
        <w:tc>
          <w:tcPr>
            <w:tcW w:w="1838" w:type="dxa"/>
            <w:tcBorders>
              <w:tl2br w:val="single" w:sz="4" w:space="0" w:color="auto"/>
            </w:tcBorders>
          </w:tcPr>
          <w:p w14:paraId="799D78F3" w14:textId="77777777" w:rsidR="008F0146" w:rsidRDefault="008F0146" w:rsidP="00A7793C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Theme="majorHAnsi" w:hAnsiTheme="majorHAnsi" w:cstheme="majorHAnsi" w:hint="eastAsia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    Biopsy** </w:t>
            </w:r>
          </w:p>
          <w:p w14:paraId="2935E9E8" w14:textId="77777777" w:rsidR="008F0146" w:rsidRPr="004F0BD9" w:rsidRDefault="008F0146" w:rsidP="00A7793C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Biopsy*</w:t>
            </w:r>
          </w:p>
        </w:tc>
        <w:tc>
          <w:tcPr>
            <w:tcW w:w="1134" w:type="dxa"/>
          </w:tcPr>
          <w:p w14:paraId="145B24DA" w14:textId="77777777" w:rsidR="008F0146" w:rsidRPr="00B10FB0" w:rsidRDefault="008F0146" w:rsidP="00A7793C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Negative</w:t>
            </w:r>
          </w:p>
        </w:tc>
        <w:tc>
          <w:tcPr>
            <w:tcW w:w="1276" w:type="dxa"/>
          </w:tcPr>
          <w:p w14:paraId="07A1822F" w14:textId="77777777" w:rsidR="008F0146" w:rsidRPr="00F71C3F" w:rsidRDefault="008F0146" w:rsidP="00A7793C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C</w:t>
            </w:r>
            <w:r>
              <w:rPr>
                <w:rFonts w:asciiTheme="majorHAnsi" w:hAnsiTheme="majorHAnsi" w:cstheme="majorHAnsi" w:hint="eastAsia"/>
                <w:color w:val="000000"/>
                <w:sz w:val="20"/>
                <w:szCs w:val="20"/>
                <w:shd w:val="clear" w:color="auto" w:fill="FFFFFF"/>
              </w:rPr>
              <w:t>l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inically insignificant</w:t>
            </w:r>
          </w:p>
        </w:tc>
        <w:tc>
          <w:tcPr>
            <w:tcW w:w="1276" w:type="dxa"/>
          </w:tcPr>
          <w:p w14:paraId="5A0C0762" w14:textId="77777777" w:rsidR="008F0146" w:rsidRPr="00B10FB0" w:rsidRDefault="008F0146" w:rsidP="00A7793C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Clinically significant</w:t>
            </w:r>
          </w:p>
        </w:tc>
        <w:tc>
          <w:tcPr>
            <w:tcW w:w="1134" w:type="dxa"/>
          </w:tcPr>
          <w:p w14:paraId="1A84314A" w14:textId="77777777" w:rsidR="008F0146" w:rsidRDefault="008F0146" w:rsidP="00A7793C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Theme="majorHAnsi" w:hAnsiTheme="majorHAnsi" w:cstheme="majorHAnsi" w:hint="eastAsia"/>
                <w:color w:val="000000"/>
                <w:sz w:val="20"/>
                <w:szCs w:val="20"/>
                <w:shd w:val="clear" w:color="auto" w:fill="FFFFFF"/>
              </w:rPr>
              <w:t>T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otal</w:t>
            </w:r>
          </w:p>
        </w:tc>
      </w:tr>
      <w:tr w:rsidR="008F0146" w:rsidRPr="00B10FB0" w14:paraId="00741947" w14:textId="77777777" w:rsidTr="00A7793C">
        <w:trPr>
          <w:trHeight w:val="404"/>
        </w:trPr>
        <w:tc>
          <w:tcPr>
            <w:tcW w:w="1838" w:type="dxa"/>
          </w:tcPr>
          <w:p w14:paraId="77D44680" w14:textId="77777777" w:rsidR="008F0146" w:rsidRDefault="008F0146" w:rsidP="00A7793C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C</w:t>
            </w:r>
            <w:r>
              <w:rPr>
                <w:rFonts w:asciiTheme="majorHAnsi" w:hAnsiTheme="majorHAnsi" w:cstheme="majorHAnsi" w:hint="eastAsia"/>
                <w:color w:val="000000"/>
                <w:sz w:val="20"/>
                <w:szCs w:val="20"/>
                <w:shd w:val="clear" w:color="auto" w:fill="FFFFFF"/>
              </w:rPr>
              <w:t>l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inically insignificant</w:t>
            </w:r>
          </w:p>
        </w:tc>
        <w:tc>
          <w:tcPr>
            <w:tcW w:w="1134" w:type="dxa"/>
          </w:tcPr>
          <w:p w14:paraId="25A187E0" w14:textId="69BDCDA1" w:rsidR="008F0146" w:rsidRPr="00381896" w:rsidRDefault="008F0146" w:rsidP="00A7793C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12 </w:t>
            </w:r>
          </w:p>
        </w:tc>
        <w:tc>
          <w:tcPr>
            <w:tcW w:w="1276" w:type="dxa"/>
          </w:tcPr>
          <w:p w14:paraId="40E65B17" w14:textId="344A7EE2" w:rsidR="008F0146" w:rsidRPr="00597588" w:rsidRDefault="008F0146" w:rsidP="00A7793C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18 </w:t>
            </w:r>
          </w:p>
        </w:tc>
        <w:tc>
          <w:tcPr>
            <w:tcW w:w="1276" w:type="dxa"/>
          </w:tcPr>
          <w:p w14:paraId="60415C77" w14:textId="55FBC6E2" w:rsidR="008F0146" w:rsidRPr="00597588" w:rsidRDefault="008F0146" w:rsidP="00A7793C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8 </w:t>
            </w:r>
          </w:p>
        </w:tc>
        <w:tc>
          <w:tcPr>
            <w:tcW w:w="1134" w:type="dxa"/>
          </w:tcPr>
          <w:p w14:paraId="46853CA3" w14:textId="59E45DC8" w:rsidR="008F0146" w:rsidRDefault="008F0146" w:rsidP="00A7793C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38 </w:t>
            </w:r>
          </w:p>
        </w:tc>
      </w:tr>
      <w:tr w:rsidR="008F0146" w:rsidRPr="001A4F05" w14:paraId="7879FBED" w14:textId="77777777" w:rsidTr="00A7793C">
        <w:trPr>
          <w:trHeight w:val="423"/>
        </w:trPr>
        <w:tc>
          <w:tcPr>
            <w:tcW w:w="1838" w:type="dxa"/>
          </w:tcPr>
          <w:p w14:paraId="00FA6707" w14:textId="77777777" w:rsidR="008F0146" w:rsidRPr="009E6431" w:rsidRDefault="008F0146" w:rsidP="00A7793C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Clinically significant</w:t>
            </w:r>
          </w:p>
        </w:tc>
        <w:tc>
          <w:tcPr>
            <w:tcW w:w="1134" w:type="dxa"/>
          </w:tcPr>
          <w:p w14:paraId="214F2DCB" w14:textId="59E57B95" w:rsidR="008F0146" w:rsidRPr="00381896" w:rsidRDefault="008F0146" w:rsidP="00A7793C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Theme="majorHAnsi" w:hAnsiTheme="majorHAnsi" w:cstheme="majorHAnsi" w:hint="eastAsia"/>
                <w:color w:val="000000"/>
                <w:sz w:val="20"/>
                <w:szCs w:val="20"/>
                <w:shd w:val="clear" w:color="auto" w:fill="FFFFFF"/>
              </w:rPr>
              <w:t>3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3 </w:t>
            </w:r>
          </w:p>
        </w:tc>
        <w:tc>
          <w:tcPr>
            <w:tcW w:w="1276" w:type="dxa"/>
          </w:tcPr>
          <w:p w14:paraId="759C9733" w14:textId="6C6C606B" w:rsidR="008F0146" w:rsidRPr="001A4F05" w:rsidRDefault="008F0146" w:rsidP="00A7793C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23 </w:t>
            </w:r>
          </w:p>
        </w:tc>
        <w:tc>
          <w:tcPr>
            <w:tcW w:w="1276" w:type="dxa"/>
          </w:tcPr>
          <w:p w14:paraId="136177E7" w14:textId="0999B7D7" w:rsidR="008F0146" w:rsidRPr="001A4F05" w:rsidRDefault="008F0146" w:rsidP="00A7793C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20 </w:t>
            </w:r>
          </w:p>
        </w:tc>
        <w:tc>
          <w:tcPr>
            <w:tcW w:w="1134" w:type="dxa"/>
          </w:tcPr>
          <w:p w14:paraId="1D41983C" w14:textId="1F5D32ED" w:rsidR="008F0146" w:rsidRDefault="008F0146" w:rsidP="00A7793C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76 </w:t>
            </w:r>
          </w:p>
        </w:tc>
      </w:tr>
      <w:tr w:rsidR="008F0146" w:rsidRPr="001A4F05" w14:paraId="37BDBE1D" w14:textId="77777777" w:rsidTr="00A7793C">
        <w:trPr>
          <w:trHeight w:val="426"/>
        </w:trPr>
        <w:tc>
          <w:tcPr>
            <w:tcW w:w="1838" w:type="dxa"/>
          </w:tcPr>
          <w:p w14:paraId="7AC2B3E5" w14:textId="77777777" w:rsidR="008F0146" w:rsidRDefault="008F0146" w:rsidP="00A7793C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Theme="majorHAnsi" w:hAnsiTheme="majorHAnsi" w:cstheme="majorHAnsi" w:hint="eastAsia"/>
                <w:color w:val="000000"/>
                <w:sz w:val="20"/>
                <w:szCs w:val="20"/>
                <w:shd w:val="clear" w:color="auto" w:fill="FFFFFF"/>
              </w:rPr>
              <w:t>T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otal</w:t>
            </w:r>
          </w:p>
        </w:tc>
        <w:tc>
          <w:tcPr>
            <w:tcW w:w="1134" w:type="dxa"/>
          </w:tcPr>
          <w:p w14:paraId="1A7C61B0" w14:textId="64E2E7DB" w:rsidR="008F0146" w:rsidRDefault="008F0146" w:rsidP="00A7793C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45 </w:t>
            </w:r>
          </w:p>
        </w:tc>
        <w:tc>
          <w:tcPr>
            <w:tcW w:w="1276" w:type="dxa"/>
          </w:tcPr>
          <w:p w14:paraId="30BC5C67" w14:textId="5238B76F" w:rsidR="008F0146" w:rsidRDefault="008F0146" w:rsidP="00A7793C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41 </w:t>
            </w:r>
          </w:p>
        </w:tc>
        <w:tc>
          <w:tcPr>
            <w:tcW w:w="1276" w:type="dxa"/>
          </w:tcPr>
          <w:p w14:paraId="4531AF7D" w14:textId="27A2E639" w:rsidR="008F0146" w:rsidRDefault="008F0146" w:rsidP="00A7793C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28 </w:t>
            </w:r>
          </w:p>
        </w:tc>
        <w:tc>
          <w:tcPr>
            <w:tcW w:w="1134" w:type="dxa"/>
          </w:tcPr>
          <w:p w14:paraId="1E26209C" w14:textId="77777777" w:rsidR="008F0146" w:rsidRDefault="008F0146" w:rsidP="00A7793C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114 </w:t>
            </w:r>
          </w:p>
        </w:tc>
      </w:tr>
    </w:tbl>
    <w:p w14:paraId="05333648" w14:textId="77777777" w:rsidR="008F0146" w:rsidRDefault="008F0146" w:rsidP="008F0146">
      <w:pPr>
        <w:spacing w:line="360" w:lineRule="auto"/>
        <w:rPr>
          <w:rFonts w:asciiTheme="majorHAnsi" w:hAnsiTheme="majorHAnsi" w:cstheme="majorHAnsi"/>
          <w:color w:val="000000"/>
          <w:sz w:val="20"/>
          <w:szCs w:val="20"/>
          <w:shd w:val="clear" w:color="auto" w:fill="FFFFFF"/>
        </w:rPr>
      </w:pPr>
      <w:r>
        <w:rPr>
          <w:rFonts w:asciiTheme="majorHAnsi" w:hAnsiTheme="majorHAnsi" w:cstheme="majorHAnsi"/>
          <w:color w:val="000000"/>
          <w:sz w:val="20"/>
          <w:szCs w:val="20"/>
          <w:shd w:val="clear" w:color="auto" w:fill="FFFFFF"/>
        </w:rPr>
        <w:t>Biopsy*: Biopsy result in the baseline biopsy</w:t>
      </w:r>
    </w:p>
    <w:p w14:paraId="18B6102C" w14:textId="77777777" w:rsidR="008F0146" w:rsidRDefault="008F0146" w:rsidP="008F0146">
      <w:pPr>
        <w:spacing w:line="360" w:lineRule="auto"/>
        <w:rPr>
          <w:rFonts w:asciiTheme="majorHAnsi" w:hAnsiTheme="majorHAnsi" w:cstheme="majorHAnsi"/>
          <w:color w:val="000000"/>
          <w:sz w:val="20"/>
          <w:szCs w:val="20"/>
          <w:shd w:val="clear" w:color="auto" w:fill="FFFFFF"/>
        </w:rPr>
      </w:pPr>
      <w:r>
        <w:rPr>
          <w:rFonts w:asciiTheme="majorHAnsi" w:hAnsiTheme="majorHAnsi" w:cstheme="majorHAnsi"/>
          <w:color w:val="000000"/>
          <w:sz w:val="20"/>
          <w:szCs w:val="20"/>
          <w:shd w:val="clear" w:color="auto" w:fill="FFFFFF"/>
        </w:rPr>
        <w:t xml:space="preserve">Biopsy**: Biopsy results in the repeat biopsy  </w:t>
      </w:r>
    </w:p>
    <w:p w14:paraId="2E5B6C8D" w14:textId="77777777" w:rsidR="008F0146" w:rsidRPr="008F0146" w:rsidRDefault="008F0146" w:rsidP="00283CF2">
      <w:pPr>
        <w:spacing w:line="360" w:lineRule="auto"/>
        <w:rPr>
          <w:rFonts w:asciiTheme="majorHAnsi" w:hAnsiTheme="majorHAnsi" w:cstheme="majorHAnsi"/>
          <w:kern w:val="0"/>
          <w:sz w:val="20"/>
          <w:szCs w:val="20"/>
          <w:shd w:val="clear" w:color="auto" w:fill="FFFFFF"/>
        </w:rPr>
      </w:pPr>
    </w:p>
    <w:sectPr w:rsidR="008F0146" w:rsidRPr="008F01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CD6273" w14:textId="77777777" w:rsidR="002C74EA" w:rsidRDefault="002C74EA" w:rsidP="00A61FFE">
      <w:r>
        <w:separator/>
      </w:r>
    </w:p>
  </w:endnote>
  <w:endnote w:type="continuationSeparator" w:id="0">
    <w:p w14:paraId="209D661A" w14:textId="77777777" w:rsidR="002C74EA" w:rsidRDefault="002C74EA" w:rsidP="00A61F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366E81" w14:textId="77777777" w:rsidR="002C74EA" w:rsidRDefault="002C74EA" w:rsidP="00A61FFE">
      <w:r>
        <w:separator/>
      </w:r>
    </w:p>
  </w:footnote>
  <w:footnote w:type="continuationSeparator" w:id="0">
    <w:p w14:paraId="22ECFE1A" w14:textId="77777777" w:rsidR="002C74EA" w:rsidRDefault="002C74EA" w:rsidP="00A61F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904"/>
    <w:rsid w:val="00010C71"/>
    <w:rsid w:val="0009149F"/>
    <w:rsid w:val="00093462"/>
    <w:rsid w:val="000B00C2"/>
    <w:rsid w:val="001D18BE"/>
    <w:rsid w:val="00220184"/>
    <w:rsid w:val="00241B8B"/>
    <w:rsid w:val="00283CF2"/>
    <w:rsid w:val="002C74EA"/>
    <w:rsid w:val="00300416"/>
    <w:rsid w:val="0030172A"/>
    <w:rsid w:val="00373C3F"/>
    <w:rsid w:val="00373C9C"/>
    <w:rsid w:val="00384DDF"/>
    <w:rsid w:val="003A04B3"/>
    <w:rsid w:val="003D078B"/>
    <w:rsid w:val="003E2B7D"/>
    <w:rsid w:val="003F1D2F"/>
    <w:rsid w:val="003F6CAC"/>
    <w:rsid w:val="00482D9B"/>
    <w:rsid w:val="004D3646"/>
    <w:rsid w:val="004E65A2"/>
    <w:rsid w:val="00565B22"/>
    <w:rsid w:val="00565E82"/>
    <w:rsid w:val="005D757B"/>
    <w:rsid w:val="005F556D"/>
    <w:rsid w:val="0066347F"/>
    <w:rsid w:val="00670A8D"/>
    <w:rsid w:val="00677BB0"/>
    <w:rsid w:val="00750B0D"/>
    <w:rsid w:val="00766735"/>
    <w:rsid w:val="007970D6"/>
    <w:rsid w:val="007B443D"/>
    <w:rsid w:val="007C2ED8"/>
    <w:rsid w:val="008F0146"/>
    <w:rsid w:val="00902806"/>
    <w:rsid w:val="009249FF"/>
    <w:rsid w:val="00955A9F"/>
    <w:rsid w:val="009B7963"/>
    <w:rsid w:val="009F4234"/>
    <w:rsid w:val="00A12A00"/>
    <w:rsid w:val="00A16C8F"/>
    <w:rsid w:val="00A61FFE"/>
    <w:rsid w:val="00AC0E96"/>
    <w:rsid w:val="00AE2DB3"/>
    <w:rsid w:val="00AE2F8E"/>
    <w:rsid w:val="00B30842"/>
    <w:rsid w:val="00B37609"/>
    <w:rsid w:val="00B6656C"/>
    <w:rsid w:val="00BA2E49"/>
    <w:rsid w:val="00BD2DF1"/>
    <w:rsid w:val="00BD7BFC"/>
    <w:rsid w:val="00BF19D9"/>
    <w:rsid w:val="00C11953"/>
    <w:rsid w:val="00C173A8"/>
    <w:rsid w:val="00C23904"/>
    <w:rsid w:val="00CC495E"/>
    <w:rsid w:val="00D1144E"/>
    <w:rsid w:val="00D34B76"/>
    <w:rsid w:val="00D44597"/>
    <w:rsid w:val="00D75FE0"/>
    <w:rsid w:val="00D80165"/>
    <w:rsid w:val="00D8262A"/>
    <w:rsid w:val="00E20590"/>
    <w:rsid w:val="00E30F05"/>
    <w:rsid w:val="00E85CCC"/>
    <w:rsid w:val="00EB569E"/>
    <w:rsid w:val="00EB6289"/>
    <w:rsid w:val="00EC3DAF"/>
    <w:rsid w:val="00EF2814"/>
    <w:rsid w:val="00EF5FA2"/>
    <w:rsid w:val="00F84319"/>
    <w:rsid w:val="00FA0859"/>
    <w:rsid w:val="00FD545E"/>
    <w:rsid w:val="00FD5E29"/>
    <w:rsid w:val="00FE6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18CA40"/>
  <w15:chartTrackingRefBased/>
  <w15:docId w15:val="{6ED58ECA-C28E-4B61-BD95-808A98884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1F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1F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1F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1FFE"/>
    <w:rPr>
      <w:sz w:val="18"/>
      <w:szCs w:val="18"/>
    </w:rPr>
  </w:style>
  <w:style w:type="table" w:styleId="a7">
    <w:name w:val="Table Grid"/>
    <w:basedOn w:val="a1"/>
    <w:uiPriority w:val="39"/>
    <w:rsid w:val="00A61FFE"/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565E82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565E82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565E82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565E82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565E8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5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kai zhang</cp:lastModifiedBy>
  <cp:revision>35</cp:revision>
  <dcterms:created xsi:type="dcterms:W3CDTF">2022-10-20T07:14:00Z</dcterms:created>
  <dcterms:modified xsi:type="dcterms:W3CDTF">2023-11-10T02:06:00Z</dcterms:modified>
</cp:coreProperties>
</file>